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30127" w:rsidRDefault="00D30127" w:rsidP="00D30127">
      <w:pPr>
        <w:pStyle w:val="Biaoti"/>
        <w:spacing w:after="156"/>
        <w:jc w:val="left"/>
        <w:rPr>
          <w:b/>
          <w:i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1</w:t>
      </w:r>
      <w:r>
        <w:rPr>
          <w:b/>
          <w:bCs/>
          <w:sz w:val="24"/>
        </w:rPr>
        <w:t xml:space="preserve">. </w:t>
      </w:r>
      <w:r>
        <w:rPr>
          <w:sz w:val="24"/>
        </w:rPr>
        <w:t xml:space="preserve">Comparisons of </w:t>
      </w:r>
      <w:r>
        <w:rPr>
          <w:rFonts w:hint="eastAsia"/>
          <w:sz w:val="24"/>
        </w:rPr>
        <w:t xml:space="preserve">basic characteristics between </w:t>
      </w:r>
      <w:r>
        <w:rPr>
          <w:sz w:val="24"/>
        </w:rPr>
        <w:t>the KPNC and WHUH cohort</w:t>
      </w:r>
      <w:r>
        <w:rPr>
          <w:rFonts w:hint="eastAsia"/>
          <w:sz w:val="24"/>
        </w:rPr>
        <w:t>s</w:t>
      </w:r>
    </w:p>
    <w:tbl>
      <w:tblPr>
        <w:tblW w:w="91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8"/>
        <w:gridCol w:w="2762"/>
        <w:gridCol w:w="2894"/>
      </w:tblGrid>
      <w:tr w:rsidR="00D30127" w:rsidTr="00CE125C">
        <w:trPr>
          <w:trHeight w:val="444"/>
          <w:jc w:val="center"/>
        </w:trPr>
        <w:tc>
          <w:tcPr>
            <w:tcW w:w="35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="843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276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="843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PNC</w:t>
            </w:r>
          </w:p>
        </w:tc>
        <w:tc>
          <w:tcPr>
            <w:tcW w:w="289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="843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HUH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reening participants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rPr>
                <w:sz w:val="21"/>
                <w:szCs w:val="21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rPr>
                <w:sz w:val="21"/>
                <w:szCs w:val="21"/>
              </w:rPr>
            </w:pP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udy period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3-2017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1-2020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e at first screening, years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-65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-65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leftChars="200" w:left="4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umber of women </w:t>
            </w:r>
            <w:proofErr w:type="spellStart"/>
            <w:r>
              <w:rPr>
                <w:sz w:val="21"/>
                <w:szCs w:val="21"/>
              </w:rPr>
              <w:t>included</w:t>
            </w:r>
            <w:r>
              <w:rPr>
                <w:i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546,46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,318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creening more than once, </w:t>
            </w:r>
            <w:r>
              <w:rPr>
                <w:i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0,066 (59·4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,125 (22·97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ccination against HPV infection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r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re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reening method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reening strategy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PV and cytology </w:t>
            </w:r>
            <w:proofErr w:type="spellStart"/>
            <w:r>
              <w:rPr>
                <w:sz w:val="21"/>
                <w:szCs w:val="21"/>
              </w:rPr>
              <w:t>cotesting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PV and cytology </w:t>
            </w:r>
            <w:proofErr w:type="spellStart"/>
            <w:r>
              <w:rPr>
                <w:sz w:val="21"/>
                <w:szCs w:val="21"/>
              </w:rPr>
              <w:t>cotesting</w:t>
            </w:r>
            <w:proofErr w:type="spellEnd"/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logy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D </w:t>
            </w:r>
            <w:proofErr w:type="spellStart"/>
            <w:r>
              <w:rPr>
                <w:sz w:val="21"/>
                <w:szCs w:val="21"/>
              </w:rPr>
              <w:t>SurePath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D </w:t>
            </w:r>
            <w:proofErr w:type="spellStart"/>
            <w:r>
              <w:rPr>
                <w:sz w:val="21"/>
                <w:szCs w:val="21"/>
              </w:rPr>
              <w:t>SurePath</w:t>
            </w:r>
            <w:proofErr w:type="spellEnd"/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PV tes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ybrid Capture 2 or </w:t>
            </w:r>
            <w:proofErr w:type="spellStart"/>
            <w:r>
              <w:rPr>
                <w:sz w:val="21"/>
                <w:szCs w:val="21"/>
              </w:rPr>
              <w:t>Onclarity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minex 200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PV genotypin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al HPV genotyping (16,18) or non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, 18, 31, 33, 35, 39, 45, 51, 52, 56, 58, 59, 68, 26, 66, 53, 82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creening results, </w:t>
            </w:r>
            <w:r>
              <w:rPr>
                <w:i/>
                <w:sz w:val="21"/>
                <w:szCs w:val="21"/>
              </w:rPr>
              <w:t xml:space="preserve">n </w:t>
            </w:r>
            <w:r>
              <w:rPr>
                <w:sz w:val="21"/>
                <w:szCs w:val="21"/>
              </w:rPr>
              <w:t>(</w:t>
            </w:r>
            <w:proofErr w:type="gramStart"/>
            <w:r>
              <w:rPr>
                <w:sz w:val="21"/>
                <w:szCs w:val="21"/>
              </w:rPr>
              <w:t>%)</w:t>
            </w:r>
            <w:r>
              <w:rPr>
                <w:i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rHPV</w:t>
            </w:r>
            <w:proofErr w:type="spellEnd"/>
            <w:r>
              <w:rPr>
                <w:sz w:val="21"/>
                <w:szCs w:val="21"/>
              </w:rPr>
              <w:t xml:space="preserve"> positiv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,429 (8·1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,215 (16·83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HSIL+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980 (0·2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163 (1·21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977 (0·0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416 (0·43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H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766 (0·24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427 (0·44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LSIL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3,659 (1·5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252 (2·34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U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0,506 (1·97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975 (3·09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NIL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63,541 (4·1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8982 (9·33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rHPV</w:t>
            </w:r>
            <w:proofErr w:type="spellEnd"/>
            <w:r>
              <w:rPr>
                <w:sz w:val="21"/>
                <w:szCs w:val="21"/>
              </w:rPr>
              <w:t xml:space="preserve"> negativ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0033 (91·82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103 (83·17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HSIL+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83 (0·0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37 (0·14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275 (0·15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277 (1·33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H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791 (0·05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661 (0·69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LSIL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300 (0·2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343 (1·39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U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5,331 (1·64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0,084 (10·47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ind w:firstLineChars="400" w:firstLine="840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NIL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,388,153 (89·7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30127" w:rsidRDefault="00D30127" w:rsidP="00CE125C">
            <w:pPr>
              <w:spacing w:after="12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66,601 (69·15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normal cytology (≥ASC-US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,768 (6·1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,735 (21·53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C</w:t>
            </w:r>
            <w:r>
              <w:rPr>
                <w:rFonts w:hint="eastAsia"/>
                <w:sz w:val="21"/>
                <w:szCs w:val="21"/>
              </w:rPr>
              <w:t>ervica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lesions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 </w:t>
            </w:r>
            <w:r>
              <w:rPr>
                <w:sz w:val="21"/>
                <w:szCs w:val="21"/>
              </w:rPr>
              <w:t>(</w:t>
            </w:r>
            <w:proofErr w:type="gramStart"/>
            <w:r>
              <w:rPr>
                <w:sz w:val="21"/>
                <w:szCs w:val="21"/>
              </w:rPr>
              <w:t>%)</w:t>
            </w:r>
            <w:r>
              <w:rPr>
                <w:i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400" w:firstLine="8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N2+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,395 (1·3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70 (2·36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400" w:firstLine="8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N3+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73 (0·55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1 (1·37)</w:t>
            </w:r>
          </w:p>
        </w:tc>
      </w:tr>
      <w:tr w:rsidR="00D30127" w:rsidTr="00CE125C">
        <w:trPr>
          <w:trHeight w:val="325"/>
          <w:jc w:val="center"/>
        </w:trPr>
        <w:tc>
          <w:tcPr>
            <w:tcW w:w="3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ind w:firstLineChars="400" w:firstLine="8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1 (0·04)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30127" w:rsidRDefault="00D30127" w:rsidP="00CE125C">
            <w:pPr>
              <w:spacing w:after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6 (0·50)</w:t>
            </w:r>
          </w:p>
        </w:tc>
      </w:tr>
    </w:tbl>
    <w:p w:rsidR="00D30127" w:rsidRDefault="00D30127" w:rsidP="00D30127">
      <w:pPr>
        <w:spacing w:after="120"/>
        <w:rPr>
          <w:vertAlign w:val="superscript"/>
        </w:rPr>
      </w:pPr>
      <w:r>
        <w:t>D</w:t>
      </w:r>
      <w:r>
        <w:rPr>
          <w:rFonts w:hint="eastAsia"/>
        </w:rPr>
        <w:t>ata</w:t>
      </w:r>
      <w:r>
        <w:t xml:space="preserve"> of KPNC cohort are </w:t>
      </w:r>
      <w:r>
        <w:rPr>
          <w:rFonts w:hint="eastAsia"/>
        </w:rPr>
        <w:t xml:space="preserve">obtained </w:t>
      </w:r>
      <w:r>
        <w:t>from Didem Egemen et al.</w:t>
      </w:r>
      <w:r>
        <w:rPr>
          <w:vertAlign w:val="superscript"/>
        </w:rPr>
        <w:t xml:space="preserve">1 </w:t>
      </w:r>
    </w:p>
    <w:p w:rsidR="00D30127" w:rsidRDefault="00D30127" w:rsidP="00D30127">
      <w:pPr>
        <w:pStyle w:val="Biaoti"/>
        <w:rPr>
          <w:b/>
          <w:bCs/>
          <w:sz w:val="24"/>
          <w:szCs w:val="24"/>
        </w:rPr>
      </w:pPr>
      <w:proofErr w:type="spellStart"/>
      <w:r>
        <w:rPr>
          <w:i/>
          <w:sz w:val="21"/>
          <w:szCs w:val="21"/>
          <w:vertAlign w:val="superscript"/>
        </w:rPr>
        <w:t>a</w:t>
      </w:r>
      <w:r>
        <w:t>females</w:t>
      </w:r>
      <w:proofErr w:type="spellEnd"/>
      <w:r>
        <w:t xml:space="preserve"> with unknown prior HPV test results. KPNC,</w:t>
      </w:r>
      <w:bookmarkStart w:id="0" w:name="_Hlk108535321"/>
      <w:r>
        <w:t xml:space="preserve"> Kaiser Permanente of Northern California</w:t>
      </w:r>
      <w:bookmarkEnd w:id="0"/>
      <w:r>
        <w:t xml:space="preserve">; WHUH, Wuhan Union Hospital; CIN, cervical intraepithelial neoplasia; </w:t>
      </w:r>
      <w:proofErr w:type="spellStart"/>
      <w:r>
        <w:t>hrHPV</w:t>
      </w:r>
      <w:proofErr w:type="spellEnd"/>
      <w:r>
        <w:t>, high-risk human papillomavirus.</w:t>
      </w:r>
    </w:p>
    <w:p w:rsidR="009A350E" w:rsidRPr="00D30127" w:rsidRDefault="009A350E"/>
    <w:sectPr w:rsidR="009A350E" w:rsidRPr="00D30127" w:rsidSect="00D30127">
      <w:pgSz w:w="11906" w:h="16838"/>
      <w:pgMar w:top="1440" w:right="1800" w:bottom="1440" w:left="1800" w:header="851" w:footer="992" w:gutter="0"/>
      <w:pgNumType w:start="2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27"/>
    <w:rsid w:val="00012AFC"/>
    <w:rsid w:val="00051CDC"/>
    <w:rsid w:val="00083F99"/>
    <w:rsid w:val="00086414"/>
    <w:rsid w:val="00091FAC"/>
    <w:rsid w:val="000A10A3"/>
    <w:rsid w:val="000A5C05"/>
    <w:rsid w:val="000E6D0D"/>
    <w:rsid w:val="000F32E9"/>
    <w:rsid w:val="00105416"/>
    <w:rsid w:val="001B2869"/>
    <w:rsid w:val="001F76A5"/>
    <w:rsid w:val="0022194D"/>
    <w:rsid w:val="00240305"/>
    <w:rsid w:val="002C43ED"/>
    <w:rsid w:val="002C76E9"/>
    <w:rsid w:val="002E5C60"/>
    <w:rsid w:val="003104BD"/>
    <w:rsid w:val="00352AF8"/>
    <w:rsid w:val="00364EFD"/>
    <w:rsid w:val="0039206E"/>
    <w:rsid w:val="003A1B1F"/>
    <w:rsid w:val="003B0B6D"/>
    <w:rsid w:val="003B26F2"/>
    <w:rsid w:val="003C30CC"/>
    <w:rsid w:val="003D0615"/>
    <w:rsid w:val="003E01FA"/>
    <w:rsid w:val="003F5782"/>
    <w:rsid w:val="00417B35"/>
    <w:rsid w:val="00456FC9"/>
    <w:rsid w:val="004720C2"/>
    <w:rsid w:val="00491022"/>
    <w:rsid w:val="004972F2"/>
    <w:rsid w:val="004A28AB"/>
    <w:rsid w:val="004A69CD"/>
    <w:rsid w:val="004D30B2"/>
    <w:rsid w:val="004F2076"/>
    <w:rsid w:val="00534D98"/>
    <w:rsid w:val="00536503"/>
    <w:rsid w:val="005707C1"/>
    <w:rsid w:val="00586347"/>
    <w:rsid w:val="00587BB5"/>
    <w:rsid w:val="005F070D"/>
    <w:rsid w:val="00606043"/>
    <w:rsid w:val="00632612"/>
    <w:rsid w:val="00642031"/>
    <w:rsid w:val="00657A3C"/>
    <w:rsid w:val="00675B32"/>
    <w:rsid w:val="006A4575"/>
    <w:rsid w:val="006B55D7"/>
    <w:rsid w:val="006F3473"/>
    <w:rsid w:val="006F70D7"/>
    <w:rsid w:val="0074790D"/>
    <w:rsid w:val="00781726"/>
    <w:rsid w:val="00792A3A"/>
    <w:rsid w:val="007A70CF"/>
    <w:rsid w:val="007D624E"/>
    <w:rsid w:val="007F2B72"/>
    <w:rsid w:val="008202E3"/>
    <w:rsid w:val="00843456"/>
    <w:rsid w:val="00845A4B"/>
    <w:rsid w:val="0088245B"/>
    <w:rsid w:val="0089139C"/>
    <w:rsid w:val="00894721"/>
    <w:rsid w:val="00895FFE"/>
    <w:rsid w:val="008970B5"/>
    <w:rsid w:val="008C00D3"/>
    <w:rsid w:val="008D46A1"/>
    <w:rsid w:val="008D6BD9"/>
    <w:rsid w:val="008E0D50"/>
    <w:rsid w:val="008E6BD0"/>
    <w:rsid w:val="00905D33"/>
    <w:rsid w:val="00912681"/>
    <w:rsid w:val="00922E81"/>
    <w:rsid w:val="00957B6D"/>
    <w:rsid w:val="00963611"/>
    <w:rsid w:val="0096560B"/>
    <w:rsid w:val="0098382F"/>
    <w:rsid w:val="009A350E"/>
    <w:rsid w:val="009E013D"/>
    <w:rsid w:val="00A058A6"/>
    <w:rsid w:val="00A36D19"/>
    <w:rsid w:val="00A53491"/>
    <w:rsid w:val="00A549DE"/>
    <w:rsid w:val="00A73DE2"/>
    <w:rsid w:val="00A74F3D"/>
    <w:rsid w:val="00A805D6"/>
    <w:rsid w:val="00AA1EE6"/>
    <w:rsid w:val="00AB57D1"/>
    <w:rsid w:val="00B45B1B"/>
    <w:rsid w:val="00B73FF3"/>
    <w:rsid w:val="00B9188C"/>
    <w:rsid w:val="00BE6258"/>
    <w:rsid w:val="00BF7E44"/>
    <w:rsid w:val="00C02BA4"/>
    <w:rsid w:val="00C1619D"/>
    <w:rsid w:val="00C21748"/>
    <w:rsid w:val="00C2739D"/>
    <w:rsid w:val="00C41F6F"/>
    <w:rsid w:val="00C77305"/>
    <w:rsid w:val="00C83D6A"/>
    <w:rsid w:val="00C95825"/>
    <w:rsid w:val="00C96F63"/>
    <w:rsid w:val="00CC147C"/>
    <w:rsid w:val="00CC6C61"/>
    <w:rsid w:val="00CF3E69"/>
    <w:rsid w:val="00D30127"/>
    <w:rsid w:val="00D33B9A"/>
    <w:rsid w:val="00D4123A"/>
    <w:rsid w:val="00D42241"/>
    <w:rsid w:val="00D479FF"/>
    <w:rsid w:val="00D51ECE"/>
    <w:rsid w:val="00D8504F"/>
    <w:rsid w:val="00DA0A84"/>
    <w:rsid w:val="00DF25C9"/>
    <w:rsid w:val="00E145CA"/>
    <w:rsid w:val="00E24E11"/>
    <w:rsid w:val="00E365F6"/>
    <w:rsid w:val="00E45E9D"/>
    <w:rsid w:val="00E56AEF"/>
    <w:rsid w:val="00E73878"/>
    <w:rsid w:val="00E94627"/>
    <w:rsid w:val="00EA2810"/>
    <w:rsid w:val="00EB112B"/>
    <w:rsid w:val="00EF391E"/>
    <w:rsid w:val="00F02940"/>
    <w:rsid w:val="00F11D36"/>
    <w:rsid w:val="00F16791"/>
    <w:rsid w:val="00F26AFC"/>
    <w:rsid w:val="00F52602"/>
    <w:rsid w:val="00F62E57"/>
    <w:rsid w:val="00FB6AB4"/>
    <w:rsid w:val="00FD0407"/>
    <w:rsid w:val="00FF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36A2A25-85C0-3948-9B6F-C329169E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127"/>
    <w:pPr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D30127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0127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0127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0127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0127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0127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0127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0127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0127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01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01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01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01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01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01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01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01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01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012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0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012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01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012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D301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0127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D301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01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D301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0127"/>
    <w:rPr>
      <w:b/>
      <w:bCs/>
      <w:smallCaps/>
      <w:color w:val="2F5496" w:themeColor="accent1" w:themeShade="BF"/>
      <w:spacing w:val="5"/>
    </w:rPr>
  </w:style>
  <w:style w:type="paragraph" w:customStyle="1" w:styleId="Biaoti">
    <w:name w:val="Biao ti"/>
    <w:basedOn w:val="a"/>
    <w:link w:val="BiaotiChar"/>
    <w:qFormat/>
    <w:rsid w:val="00D30127"/>
    <w:pPr>
      <w:outlineLvl w:val="0"/>
    </w:pPr>
  </w:style>
  <w:style w:type="character" w:customStyle="1" w:styleId="BiaotiChar">
    <w:name w:val="Biao ti Char"/>
    <w:link w:val="Biaoti"/>
    <w:qFormat/>
    <w:rsid w:val="00D30127"/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翰 李</dc:creator>
  <cp:keywords/>
  <dc:description/>
  <cp:lastModifiedBy>文翰 李</cp:lastModifiedBy>
  <cp:revision>1</cp:revision>
  <dcterms:created xsi:type="dcterms:W3CDTF">2025-04-17T04:34:00Z</dcterms:created>
  <dcterms:modified xsi:type="dcterms:W3CDTF">2025-04-17T04:34:00Z</dcterms:modified>
</cp:coreProperties>
</file>